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B2FE5" w14:textId="38057515" w:rsidR="00DD56D6" w:rsidRDefault="00DD56D6" w:rsidP="00DD56D6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2—Source Data 1. </w:t>
      </w:r>
      <w:r w:rsidRPr="004C5E6D">
        <w:rPr>
          <w:rFonts w:ascii="Arial" w:hAnsi="Arial" w:cs="Arial"/>
          <w:b/>
        </w:rPr>
        <w:t>Primers used for viral deep sequencing.</w:t>
      </w:r>
      <w:r>
        <w:rPr>
          <w:rFonts w:ascii="Arial" w:hAnsi="Arial" w:cs="Arial"/>
        </w:rPr>
        <w:t xml:space="preserve"> 5’ primer tail sequence is indicated in </w:t>
      </w:r>
      <w:r w:rsidRPr="00322447">
        <w:rPr>
          <w:rFonts w:ascii="Courier New" w:hAnsi="Courier New" w:cs="Courier New"/>
        </w:rPr>
        <w:t>plain text</w:t>
      </w:r>
      <w:r>
        <w:rPr>
          <w:rFonts w:ascii="Arial" w:hAnsi="Arial" w:cs="Arial"/>
        </w:rPr>
        <w:t xml:space="preserve">, homology to the U12/U13 regions in </w:t>
      </w:r>
      <w:r w:rsidRPr="00322447">
        <w:rPr>
          <w:rFonts w:ascii="Courier New" w:hAnsi="Courier New" w:cs="Courier New"/>
          <w:b/>
        </w:rPr>
        <w:t>bold text</w:t>
      </w:r>
      <w:r>
        <w:rPr>
          <w:rFonts w:ascii="Arial" w:hAnsi="Arial" w:cs="Arial"/>
        </w:rPr>
        <w:t xml:space="preserve">, and gene-specific sequence in </w:t>
      </w:r>
      <w:r w:rsidRPr="00322447">
        <w:rPr>
          <w:rFonts w:ascii="Courier New" w:hAnsi="Courier New" w:cs="Courier New"/>
          <w:b/>
          <w:u w:val="single"/>
        </w:rPr>
        <w:t>bold underlined text</w:t>
      </w:r>
      <w:r>
        <w:rPr>
          <w:rFonts w:ascii="Arial" w:hAnsi="Arial" w:cs="Arial"/>
        </w:rPr>
        <w:t>. Primers were modified from the universal primers described in Hoffmann 2001</w:t>
      </w:r>
      <w:r>
        <w:rPr>
          <w:rFonts w:ascii="Arial" w:hAnsi="Arial" w:cs="Arial"/>
        </w:rPr>
        <w:fldChar w:fldCharType="begin" w:fldLock="1"/>
      </w:r>
      <w:r w:rsidR="006312D4">
        <w:rPr>
          <w:rFonts w:ascii="Arial" w:hAnsi="Arial" w:cs="Arial"/>
        </w:rPr>
        <w:instrText>ADDIN CSL_CITATION { "citationItems" : [ { "id" : "ITEM-1", "itemData" : { "DOI" : "10.1007/s007050170002", "ISSN" : "0304-8608", "author" : [ { "dropping-particle" : "", "family" : "Hoffmann", "given" : "E.", "non-dropping-particle" : "", "parse-names" : false, "suffix" : "" }, { "dropping-particle" : "", "family" : "Stech", "given" : "J.", "non-dropping-particle" : "", "parse-names" : false, "suffix" : "" }, { "dropping-particle" : "", "family" : "Guan", "given" : "Y.", "non-dropping-particle" : "", "parse-names" : false, "suffix" : "" }, { "dropping-particle" : "", "family" : "Webster", "given" : "R. G.", "non-dropping-particle" : "", "parse-names" : false, "suffix" : "" }, { "dropping-particle" : "", "family" : "Perez", "given" : "D. R.", "non-dropping-particle" : "", "parse-names" : false, "suffix" : "" } ], "container-title" : "Archives of Virology", "id" : "ITEM-1", "issue" : "12", "issued" : { "date-parts" : [ [ "2001", "12", "1" ] ] }, "page" : "2275-2289", "title" : "Universal primer set for the full-length amplification of all influenza A viruses", "type" : "article-journal", "volume" : "146" }, "uris" : [ "http://www.mendeley.com/documents/?uuid=e7ba9bd4-5413-42fe-b905-4f06ab6cc62f" ] } ], "mendeley" : { "formattedCitation" : "(Hoffmann et al. 2001)", "plainTextFormattedCitation" : "(Hoffmann et al. 2001)", "previouslyFormattedCitation" : "(Hoffmann et al. 2001)" }, "properties" : { "noteIndex" : 0 }, "schema" : "https://github.com/citation-style-language/schema/raw/master/csl-citation.json" }</w:instrText>
      </w:r>
      <w:r>
        <w:rPr>
          <w:rFonts w:ascii="Arial" w:hAnsi="Arial" w:cs="Arial"/>
        </w:rPr>
        <w:fldChar w:fldCharType="separate"/>
      </w:r>
      <w:r w:rsidRPr="00DD0501">
        <w:rPr>
          <w:rFonts w:ascii="Arial" w:hAnsi="Arial" w:cs="Arial"/>
          <w:noProof/>
        </w:rPr>
        <w:t>(Hoffmann et al. 2001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to account for the A/G polymorphism at the U4 site of the U12 region.</w:t>
      </w:r>
    </w:p>
    <w:p w14:paraId="139913B3" w14:textId="77777777" w:rsidR="00DD56D6" w:rsidRDefault="00DD56D6" w:rsidP="00DD56D6">
      <w:pPr>
        <w:rPr>
          <w:rFonts w:ascii="Arial" w:hAnsi="Arial" w:cs="Arial"/>
        </w:rPr>
      </w:pPr>
    </w:p>
    <w:tbl>
      <w:tblPr>
        <w:tblStyle w:val="ListTable1Light1"/>
        <w:tblW w:w="0" w:type="auto"/>
        <w:tblLook w:val="04A0" w:firstRow="1" w:lastRow="0" w:firstColumn="1" w:lastColumn="0" w:noHBand="0" w:noVBand="1"/>
      </w:tblPr>
      <w:tblGrid>
        <w:gridCol w:w="1323"/>
        <w:gridCol w:w="2722"/>
        <w:gridCol w:w="4635"/>
        <w:gridCol w:w="670"/>
      </w:tblGrid>
      <w:tr w:rsidR="00DD56D6" w:rsidRPr="0001273A" w14:paraId="56513069" w14:textId="77777777" w:rsidTr="00AE3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729573A6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b w:val="0"/>
                <w:sz w:val="18"/>
                <w:szCs w:val="18"/>
              </w:rPr>
            </w:pPr>
            <w:proofErr w:type="gramStart"/>
            <w:r w:rsidRPr="0001273A">
              <w:rPr>
                <w:rFonts w:ascii="Arial" w:hAnsi="Arial" w:cs="Arial"/>
                <w:sz w:val="18"/>
                <w:szCs w:val="18"/>
              </w:rPr>
              <w:t>reaction</w:t>
            </w:r>
            <w:proofErr w:type="gramEnd"/>
          </w:p>
        </w:tc>
        <w:tc>
          <w:tcPr>
            <w:tcW w:w="2722" w:type="dxa"/>
          </w:tcPr>
          <w:p w14:paraId="6A828BEE" w14:textId="77777777" w:rsidR="00DD56D6" w:rsidRPr="0001273A" w:rsidRDefault="00DD56D6" w:rsidP="00AE3E6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gramStart"/>
            <w:r w:rsidRPr="0001273A">
              <w:rPr>
                <w:rFonts w:ascii="Arial" w:hAnsi="Arial" w:cs="Arial"/>
                <w:sz w:val="18"/>
                <w:szCs w:val="18"/>
              </w:rPr>
              <w:t>primer</w:t>
            </w:r>
            <w:proofErr w:type="gramEnd"/>
            <w:r w:rsidRPr="0001273A">
              <w:rPr>
                <w:rFonts w:ascii="Arial" w:hAnsi="Arial" w:cs="Arial"/>
                <w:sz w:val="18"/>
                <w:szCs w:val="18"/>
              </w:rPr>
              <w:t xml:space="preserve"> name</w:t>
            </w:r>
          </w:p>
        </w:tc>
        <w:tc>
          <w:tcPr>
            <w:tcW w:w="4635" w:type="dxa"/>
          </w:tcPr>
          <w:p w14:paraId="2D3F2791" w14:textId="77777777" w:rsidR="00DD56D6" w:rsidRPr="0001273A" w:rsidRDefault="00DD56D6" w:rsidP="00AE3E6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gramStart"/>
            <w:r w:rsidRPr="0001273A">
              <w:rPr>
                <w:rFonts w:ascii="Arial" w:hAnsi="Arial" w:cs="Arial"/>
                <w:sz w:val="18"/>
                <w:szCs w:val="18"/>
              </w:rPr>
              <w:t>sequence</w:t>
            </w:r>
            <w:proofErr w:type="gramEnd"/>
          </w:p>
        </w:tc>
        <w:tc>
          <w:tcPr>
            <w:tcW w:w="670" w:type="dxa"/>
          </w:tcPr>
          <w:p w14:paraId="6ADDB40C" w14:textId="77777777" w:rsidR="00DD56D6" w:rsidRPr="0001273A" w:rsidRDefault="00DD56D6" w:rsidP="00AE3E6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gramStart"/>
            <w:r w:rsidRPr="0001273A">
              <w:rPr>
                <w:rFonts w:ascii="Arial" w:hAnsi="Arial" w:cs="Arial"/>
                <w:sz w:val="18"/>
                <w:szCs w:val="18"/>
              </w:rPr>
              <w:t>ratio</w:t>
            </w:r>
            <w:proofErr w:type="gramEnd"/>
          </w:p>
        </w:tc>
      </w:tr>
      <w:tr w:rsidR="00DD56D6" w:rsidRPr="0001273A" w14:paraId="5E4288E7" w14:textId="77777777" w:rsidTr="00AE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03BB1652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1273A">
              <w:rPr>
                <w:rFonts w:ascii="Arial" w:hAnsi="Arial" w:cs="Arial"/>
                <w:sz w:val="18"/>
                <w:szCs w:val="18"/>
              </w:rPr>
              <w:t>reverse</w:t>
            </w:r>
            <w:proofErr w:type="gramEnd"/>
            <w:r w:rsidRPr="0001273A">
              <w:rPr>
                <w:rFonts w:ascii="Arial" w:hAnsi="Arial" w:cs="Arial"/>
                <w:sz w:val="18"/>
                <w:szCs w:val="18"/>
              </w:rPr>
              <w:t xml:space="preserve"> transcription</w:t>
            </w:r>
          </w:p>
        </w:tc>
        <w:tc>
          <w:tcPr>
            <w:tcW w:w="2722" w:type="dxa"/>
            <w:shd w:val="clear" w:color="auto" w:fill="auto"/>
          </w:tcPr>
          <w:p w14:paraId="3B540A07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U12-A4</w:t>
            </w:r>
          </w:p>
        </w:tc>
        <w:tc>
          <w:tcPr>
            <w:tcW w:w="4635" w:type="dxa"/>
            <w:shd w:val="clear" w:color="auto" w:fill="auto"/>
          </w:tcPr>
          <w:p w14:paraId="221177E6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AAAAGCAGG</w:t>
            </w:r>
          </w:p>
          <w:p w14:paraId="133185BA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</w:tcPr>
          <w:p w14:paraId="6DE3FBDF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7E60BE88" w14:textId="77777777" w:rsidTr="00AE3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398AFF87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2479B051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U12-G4</w:t>
            </w:r>
          </w:p>
        </w:tc>
        <w:tc>
          <w:tcPr>
            <w:tcW w:w="4635" w:type="dxa"/>
            <w:shd w:val="clear" w:color="auto" w:fill="auto"/>
          </w:tcPr>
          <w:p w14:paraId="6B6DD7D5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GAAAGCAGG</w:t>
            </w:r>
          </w:p>
        </w:tc>
        <w:tc>
          <w:tcPr>
            <w:tcW w:w="670" w:type="dxa"/>
            <w:shd w:val="clear" w:color="auto" w:fill="auto"/>
          </w:tcPr>
          <w:p w14:paraId="6FFE005C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4A96978C" w14:textId="77777777" w:rsidTr="00AE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607A6403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2722" w:type="dxa"/>
            <w:shd w:val="clear" w:color="auto" w:fill="auto"/>
          </w:tcPr>
          <w:p w14:paraId="525BA3A0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Ba-PB2-1-A4</w:t>
            </w:r>
          </w:p>
        </w:tc>
        <w:tc>
          <w:tcPr>
            <w:tcW w:w="4635" w:type="dxa"/>
            <w:shd w:val="clear" w:color="auto" w:fill="auto"/>
          </w:tcPr>
          <w:p w14:paraId="20A1177B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AAAAGC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TC</w:t>
            </w:r>
          </w:p>
        </w:tc>
        <w:tc>
          <w:tcPr>
            <w:tcW w:w="670" w:type="dxa"/>
            <w:shd w:val="clear" w:color="auto" w:fill="auto"/>
          </w:tcPr>
          <w:p w14:paraId="5F0E81CE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3B421AD4" w14:textId="77777777" w:rsidTr="00AE3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0E40BC4A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648421F8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Ba-PB2-1-G4</w:t>
            </w:r>
          </w:p>
        </w:tc>
        <w:tc>
          <w:tcPr>
            <w:tcW w:w="4635" w:type="dxa"/>
            <w:shd w:val="clear" w:color="auto" w:fill="auto"/>
          </w:tcPr>
          <w:p w14:paraId="3C18250C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GAAAGC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TC</w:t>
            </w:r>
          </w:p>
        </w:tc>
        <w:tc>
          <w:tcPr>
            <w:tcW w:w="670" w:type="dxa"/>
            <w:shd w:val="clear" w:color="auto" w:fill="auto"/>
          </w:tcPr>
          <w:p w14:paraId="0552242A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307C00D7" w14:textId="77777777" w:rsidTr="00AE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720BFA00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5082BAAD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3’-Hoffmann-Ba-PB2-2341R</w:t>
            </w:r>
          </w:p>
        </w:tc>
        <w:tc>
          <w:tcPr>
            <w:tcW w:w="4635" w:type="dxa"/>
            <w:shd w:val="clear" w:color="auto" w:fill="auto"/>
          </w:tcPr>
          <w:p w14:paraId="42404F3F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ATATGGTCTCGTATT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TAGAAACA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TCGTTT</w:t>
            </w:r>
          </w:p>
        </w:tc>
        <w:tc>
          <w:tcPr>
            <w:tcW w:w="670" w:type="dxa"/>
            <w:shd w:val="clear" w:color="auto" w:fill="auto"/>
          </w:tcPr>
          <w:p w14:paraId="382CF9E8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D56D6" w:rsidRPr="0001273A" w14:paraId="3ADEA788" w14:textId="77777777" w:rsidTr="00AE3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2038FD7E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456185E4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Bm-PB1-1-A4</w:t>
            </w:r>
          </w:p>
        </w:tc>
        <w:tc>
          <w:tcPr>
            <w:tcW w:w="4635" w:type="dxa"/>
            <w:shd w:val="clear" w:color="auto" w:fill="auto"/>
          </w:tcPr>
          <w:p w14:paraId="495A61BB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AAAAGC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CA</w:t>
            </w:r>
          </w:p>
        </w:tc>
        <w:tc>
          <w:tcPr>
            <w:tcW w:w="670" w:type="dxa"/>
            <w:shd w:val="clear" w:color="auto" w:fill="auto"/>
          </w:tcPr>
          <w:p w14:paraId="2B641DF9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2C24BA0E" w14:textId="77777777" w:rsidTr="00AE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0ACDF097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19937EB7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Bm-PB1-1-G4</w:t>
            </w:r>
          </w:p>
        </w:tc>
        <w:tc>
          <w:tcPr>
            <w:tcW w:w="4635" w:type="dxa"/>
            <w:shd w:val="clear" w:color="auto" w:fill="auto"/>
          </w:tcPr>
          <w:p w14:paraId="4A70EC40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GAAAGC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CA</w:t>
            </w:r>
          </w:p>
        </w:tc>
        <w:tc>
          <w:tcPr>
            <w:tcW w:w="670" w:type="dxa"/>
            <w:shd w:val="clear" w:color="auto" w:fill="auto"/>
          </w:tcPr>
          <w:p w14:paraId="69242ECF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24CE631F" w14:textId="77777777" w:rsidTr="00AE3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1802726C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30EC49B7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3’-Hoffmann-Bm-PB1-2341R</w:t>
            </w:r>
          </w:p>
        </w:tc>
        <w:tc>
          <w:tcPr>
            <w:tcW w:w="4635" w:type="dxa"/>
            <w:shd w:val="clear" w:color="auto" w:fill="auto"/>
          </w:tcPr>
          <w:p w14:paraId="73D4B8F6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ATATGGTCTCGTATT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TAGAAACA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CATTT</w:t>
            </w:r>
          </w:p>
        </w:tc>
        <w:tc>
          <w:tcPr>
            <w:tcW w:w="670" w:type="dxa"/>
            <w:shd w:val="clear" w:color="auto" w:fill="auto"/>
          </w:tcPr>
          <w:p w14:paraId="42C89A25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D56D6" w:rsidRPr="0001273A" w14:paraId="4288EDE1" w14:textId="77777777" w:rsidTr="00AE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1CBD6266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28749722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Bm-PA-1-A4</w:t>
            </w:r>
          </w:p>
        </w:tc>
        <w:tc>
          <w:tcPr>
            <w:tcW w:w="4635" w:type="dxa"/>
            <w:shd w:val="clear" w:color="auto" w:fill="auto"/>
          </w:tcPr>
          <w:p w14:paraId="1BD6B00C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AAAAGC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TAC</w:t>
            </w:r>
          </w:p>
        </w:tc>
        <w:tc>
          <w:tcPr>
            <w:tcW w:w="670" w:type="dxa"/>
            <w:shd w:val="clear" w:color="auto" w:fill="auto"/>
          </w:tcPr>
          <w:p w14:paraId="162C74C9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4E8F5E56" w14:textId="77777777" w:rsidTr="00AE3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1A1AA6AF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0B79482A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Bm-PA-1-G4</w:t>
            </w:r>
          </w:p>
        </w:tc>
        <w:tc>
          <w:tcPr>
            <w:tcW w:w="4635" w:type="dxa"/>
            <w:shd w:val="clear" w:color="auto" w:fill="auto"/>
          </w:tcPr>
          <w:p w14:paraId="46D23CC3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GAAAGC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TAC</w:t>
            </w:r>
          </w:p>
        </w:tc>
        <w:tc>
          <w:tcPr>
            <w:tcW w:w="670" w:type="dxa"/>
            <w:shd w:val="clear" w:color="auto" w:fill="auto"/>
          </w:tcPr>
          <w:p w14:paraId="0A71E5F3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1F6B400F" w14:textId="77777777" w:rsidTr="00AE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6D22F8E2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71B2E8AA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3’-Hoffmann-Bm-PA-2233R</w:t>
            </w:r>
          </w:p>
        </w:tc>
        <w:tc>
          <w:tcPr>
            <w:tcW w:w="4635" w:type="dxa"/>
            <w:shd w:val="clear" w:color="auto" w:fill="auto"/>
          </w:tcPr>
          <w:p w14:paraId="7794B79E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ATATGGTCTCGTATT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TAGAAACA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TACTT</w:t>
            </w:r>
          </w:p>
        </w:tc>
        <w:tc>
          <w:tcPr>
            <w:tcW w:w="670" w:type="dxa"/>
            <w:shd w:val="clear" w:color="auto" w:fill="auto"/>
          </w:tcPr>
          <w:p w14:paraId="1F551DF7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D56D6" w:rsidRPr="0001273A" w14:paraId="2D4D3626" w14:textId="77777777" w:rsidTr="00AE3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7085432F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436F43B5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Bm-HA-1-A4</w:t>
            </w:r>
          </w:p>
        </w:tc>
        <w:tc>
          <w:tcPr>
            <w:tcW w:w="4635" w:type="dxa"/>
            <w:shd w:val="clear" w:color="auto" w:fill="auto"/>
          </w:tcPr>
          <w:p w14:paraId="1E85444F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AAAAGC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GG</w:t>
            </w:r>
          </w:p>
        </w:tc>
        <w:tc>
          <w:tcPr>
            <w:tcW w:w="670" w:type="dxa"/>
            <w:shd w:val="clear" w:color="auto" w:fill="auto"/>
          </w:tcPr>
          <w:p w14:paraId="799A3E19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1354C202" w14:textId="77777777" w:rsidTr="00AE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06232D65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0E912A26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Bm-HA-1-G4</w:t>
            </w:r>
          </w:p>
        </w:tc>
        <w:tc>
          <w:tcPr>
            <w:tcW w:w="4635" w:type="dxa"/>
            <w:shd w:val="clear" w:color="auto" w:fill="auto"/>
          </w:tcPr>
          <w:p w14:paraId="720ABEF4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GAAAGC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GG</w:t>
            </w:r>
          </w:p>
        </w:tc>
        <w:tc>
          <w:tcPr>
            <w:tcW w:w="670" w:type="dxa"/>
            <w:shd w:val="clear" w:color="auto" w:fill="auto"/>
          </w:tcPr>
          <w:p w14:paraId="214C9DF7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629517D3" w14:textId="77777777" w:rsidTr="00AE3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35A37FD3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5C6B84DD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3’-Hoffmann-Bm-HA-890R</w:t>
            </w:r>
          </w:p>
        </w:tc>
        <w:tc>
          <w:tcPr>
            <w:tcW w:w="4635" w:type="dxa"/>
            <w:shd w:val="clear" w:color="auto" w:fill="auto"/>
          </w:tcPr>
          <w:p w14:paraId="23D4E981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ATATGGTCTCGTATT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TAGAAACA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GTGTTTT</w:t>
            </w:r>
          </w:p>
        </w:tc>
        <w:tc>
          <w:tcPr>
            <w:tcW w:w="670" w:type="dxa"/>
            <w:shd w:val="clear" w:color="auto" w:fill="auto"/>
          </w:tcPr>
          <w:p w14:paraId="3A0EBDD3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D56D6" w:rsidRPr="0001273A" w14:paraId="6C20C7B8" w14:textId="77777777" w:rsidTr="00AE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0CBFE122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382C82E9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Bm-NP-1-A4</w:t>
            </w:r>
          </w:p>
        </w:tc>
        <w:tc>
          <w:tcPr>
            <w:tcW w:w="4635" w:type="dxa"/>
            <w:shd w:val="clear" w:color="auto" w:fill="auto"/>
          </w:tcPr>
          <w:p w14:paraId="1EA6E8E8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AAAAGC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GTA</w:t>
            </w:r>
          </w:p>
        </w:tc>
        <w:tc>
          <w:tcPr>
            <w:tcW w:w="670" w:type="dxa"/>
            <w:shd w:val="clear" w:color="auto" w:fill="auto"/>
          </w:tcPr>
          <w:p w14:paraId="0441D1F8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0E88C7BA" w14:textId="77777777" w:rsidTr="00AE3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409AD9A0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0F9BABAA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Bm-NP-1-G4</w:t>
            </w:r>
          </w:p>
        </w:tc>
        <w:tc>
          <w:tcPr>
            <w:tcW w:w="4635" w:type="dxa"/>
            <w:shd w:val="clear" w:color="auto" w:fill="auto"/>
          </w:tcPr>
          <w:p w14:paraId="621558BF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GAAAGC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GTA</w:t>
            </w:r>
          </w:p>
        </w:tc>
        <w:tc>
          <w:tcPr>
            <w:tcW w:w="670" w:type="dxa"/>
            <w:shd w:val="clear" w:color="auto" w:fill="auto"/>
          </w:tcPr>
          <w:p w14:paraId="67FA75DF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296FC07D" w14:textId="77777777" w:rsidTr="00AE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3062EAA3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5DD02E4E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3’-Hoffmann-Bm-NP-1565R</w:t>
            </w:r>
          </w:p>
        </w:tc>
        <w:tc>
          <w:tcPr>
            <w:tcW w:w="4635" w:type="dxa"/>
            <w:shd w:val="clear" w:color="auto" w:fill="auto"/>
          </w:tcPr>
          <w:p w14:paraId="168D3DEE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ATATGGTCTCGTATT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TAGAAACA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GTATTTTT</w:t>
            </w:r>
          </w:p>
        </w:tc>
        <w:tc>
          <w:tcPr>
            <w:tcW w:w="670" w:type="dxa"/>
            <w:shd w:val="clear" w:color="auto" w:fill="auto"/>
          </w:tcPr>
          <w:p w14:paraId="438D93E6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D56D6" w:rsidRPr="0001273A" w14:paraId="49FE1067" w14:textId="77777777" w:rsidTr="00AE3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3F383E65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6BBE915D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Ba-NA-1-A4</w:t>
            </w:r>
          </w:p>
        </w:tc>
        <w:tc>
          <w:tcPr>
            <w:tcW w:w="4635" w:type="dxa"/>
            <w:shd w:val="clear" w:color="auto" w:fill="auto"/>
          </w:tcPr>
          <w:p w14:paraId="08DB937A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AAAAGCAGG</w:t>
            </w:r>
            <w:r w:rsidRPr="0001273A">
              <w:rPr>
                <w:rFonts w:ascii="Courier New" w:hAnsi="Courier New" w:cs="Courier New"/>
                <w:b/>
                <w:color w:val="000000"/>
                <w:sz w:val="18"/>
                <w:szCs w:val="18"/>
                <w:u w:val="single"/>
              </w:rPr>
              <w:t>AGT</w:t>
            </w:r>
          </w:p>
        </w:tc>
        <w:tc>
          <w:tcPr>
            <w:tcW w:w="670" w:type="dxa"/>
            <w:shd w:val="clear" w:color="auto" w:fill="auto"/>
          </w:tcPr>
          <w:p w14:paraId="6AB55801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201F57EE" w14:textId="77777777" w:rsidTr="00AE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32C82ACB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441E6C63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Ba-NA-1-G4</w:t>
            </w:r>
          </w:p>
        </w:tc>
        <w:tc>
          <w:tcPr>
            <w:tcW w:w="4635" w:type="dxa"/>
            <w:shd w:val="clear" w:color="auto" w:fill="auto"/>
          </w:tcPr>
          <w:p w14:paraId="5E30E61C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GAAAGC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AGT</w:t>
            </w:r>
          </w:p>
        </w:tc>
        <w:tc>
          <w:tcPr>
            <w:tcW w:w="670" w:type="dxa"/>
            <w:shd w:val="clear" w:color="auto" w:fill="auto"/>
          </w:tcPr>
          <w:p w14:paraId="14F89957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375A0AE9" w14:textId="77777777" w:rsidTr="00AE3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6D7CF736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6E24C3D5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3’-Hoffmann-Ba-NA-1413R</w:t>
            </w:r>
          </w:p>
        </w:tc>
        <w:tc>
          <w:tcPr>
            <w:tcW w:w="4635" w:type="dxa"/>
            <w:shd w:val="clear" w:color="auto" w:fill="auto"/>
          </w:tcPr>
          <w:p w14:paraId="1379ADE7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ATATGGTCTCGTATT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TAGAAACAA</w:t>
            </w:r>
            <w:r w:rsidRPr="0001273A">
              <w:rPr>
                <w:rFonts w:ascii="Courier New" w:hAnsi="Courier New" w:cs="Courier New"/>
                <w:b/>
                <w:color w:val="000000"/>
                <w:sz w:val="18"/>
                <w:szCs w:val="18"/>
                <w:u w:val="single"/>
              </w:rPr>
              <w:t>GGAGTTTTTT</w:t>
            </w:r>
          </w:p>
        </w:tc>
        <w:tc>
          <w:tcPr>
            <w:tcW w:w="670" w:type="dxa"/>
            <w:shd w:val="clear" w:color="auto" w:fill="auto"/>
          </w:tcPr>
          <w:p w14:paraId="3E114392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D56D6" w:rsidRPr="0001273A" w14:paraId="3BAA4FE1" w14:textId="77777777" w:rsidTr="00AE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14616271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770A3BB3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Bm-M-1-A4</w:t>
            </w:r>
          </w:p>
        </w:tc>
        <w:tc>
          <w:tcPr>
            <w:tcW w:w="4635" w:type="dxa"/>
            <w:shd w:val="clear" w:color="auto" w:fill="auto"/>
          </w:tcPr>
          <w:p w14:paraId="5EA13A23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AAAAGC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TAG</w:t>
            </w:r>
          </w:p>
        </w:tc>
        <w:tc>
          <w:tcPr>
            <w:tcW w:w="670" w:type="dxa"/>
            <w:shd w:val="clear" w:color="auto" w:fill="auto"/>
          </w:tcPr>
          <w:p w14:paraId="6A403125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41929DB5" w14:textId="77777777" w:rsidTr="00AE3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0FC732BF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67F29237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Bm-M-1-G4</w:t>
            </w:r>
          </w:p>
        </w:tc>
        <w:tc>
          <w:tcPr>
            <w:tcW w:w="4635" w:type="dxa"/>
            <w:shd w:val="clear" w:color="auto" w:fill="auto"/>
          </w:tcPr>
          <w:p w14:paraId="5FE03719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GAAAGC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TAG</w:t>
            </w:r>
          </w:p>
        </w:tc>
        <w:tc>
          <w:tcPr>
            <w:tcW w:w="670" w:type="dxa"/>
            <w:shd w:val="clear" w:color="auto" w:fill="auto"/>
          </w:tcPr>
          <w:p w14:paraId="37AEA23C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322697CB" w14:textId="77777777" w:rsidTr="00AE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30B8EE4A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419A55F0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3’-Hoffmann-Bm-M-1027R</w:t>
            </w:r>
          </w:p>
        </w:tc>
        <w:tc>
          <w:tcPr>
            <w:tcW w:w="4635" w:type="dxa"/>
            <w:shd w:val="clear" w:color="auto" w:fill="auto"/>
          </w:tcPr>
          <w:p w14:paraId="58DFB5D9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ATATGGTCTCGTATT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TAGAAACA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TAGTTTTT</w:t>
            </w:r>
          </w:p>
        </w:tc>
        <w:tc>
          <w:tcPr>
            <w:tcW w:w="670" w:type="dxa"/>
            <w:shd w:val="clear" w:color="auto" w:fill="auto"/>
          </w:tcPr>
          <w:p w14:paraId="1950219F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D56D6" w:rsidRPr="0001273A" w14:paraId="42DC43EE" w14:textId="77777777" w:rsidTr="00AE3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0D9A2815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6E005F3B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Bm-NS-1-A4</w:t>
            </w:r>
          </w:p>
        </w:tc>
        <w:tc>
          <w:tcPr>
            <w:tcW w:w="4635" w:type="dxa"/>
            <w:shd w:val="clear" w:color="auto" w:fill="auto"/>
          </w:tcPr>
          <w:p w14:paraId="1F523DB7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AAAAGC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GTG</w:t>
            </w:r>
          </w:p>
        </w:tc>
        <w:tc>
          <w:tcPr>
            <w:tcW w:w="670" w:type="dxa"/>
            <w:shd w:val="clear" w:color="auto" w:fill="auto"/>
          </w:tcPr>
          <w:p w14:paraId="311662E2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0F9BED9E" w14:textId="77777777" w:rsidTr="00AE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1726D469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47AF768B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5’-Hoffmann-Bm-NS-1-G4</w:t>
            </w:r>
          </w:p>
        </w:tc>
        <w:tc>
          <w:tcPr>
            <w:tcW w:w="4635" w:type="dxa"/>
            <w:shd w:val="clear" w:color="auto" w:fill="auto"/>
          </w:tcPr>
          <w:p w14:paraId="31638764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01273A">
              <w:rPr>
                <w:rFonts w:ascii="Courier New" w:hAnsi="Courier New" w:cs="Courier New"/>
                <w:color w:val="000000"/>
                <w:sz w:val="18"/>
                <w:szCs w:val="18"/>
              </w:rPr>
              <w:t>TATTGGTCTCAG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AGCGAAAGCAGG</w:t>
            </w:r>
            <w:r w:rsidRPr="0001273A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u w:val="single"/>
              </w:rPr>
              <w:t>GTG</w:t>
            </w:r>
          </w:p>
        </w:tc>
        <w:tc>
          <w:tcPr>
            <w:tcW w:w="670" w:type="dxa"/>
            <w:shd w:val="clear" w:color="auto" w:fill="auto"/>
          </w:tcPr>
          <w:p w14:paraId="524DD973" w14:textId="77777777" w:rsidR="00DD56D6" w:rsidRPr="0001273A" w:rsidRDefault="00DD56D6" w:rsidP="00AE3E6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D56D6" w:rsidRPr="0001273A" w14:paraId="24A50F6E" w14:textId="77777777" w:rsidTr="00AE3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shd w:val="clear" w:color="auto" w:fill="auto"/>
          </w:tcPr>
          <w:p w14:paraId="6BF77BE5" w14:textId="77777777" w:rsidR="00DD56D6" w:rsidRPr="0001273A" w:rsidRDefault="00DD56D6" w:rsidP="00AE3E6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shd w:val="clear" w:color="auto" w:fill="auto"/>
          </w:tcPr>
          <w:p w14:paraId="1058F48F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3’-Hoffmann-Bm-HA-890R</w:t>
            </w:r>
          </w:p>
        </w:tc>
        <w:tc>
          <w:tcPr>
            <w:tcW w:w="4635" w:type="dxa"/>
            <w:shd w:val="clear" w:color="auto" w:fill="auto"/>
          </w:tcPr>
          <w:p w14:paraId="3FAAC8DF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1273A">
              <w:rPr>
                <w:rFonts w:ascii="Arial" w:hAnsi="Arial" w:cs="Arial"/>
                <w:sz w:val="18"/>
                <w:szCs w:val="18"/>
              </w:rPr>
              <w:t>see</w:t>
            </w:r>
            <w:proofErr w:type="gramEnd"/>
            <w:r w:rsidRPr="0001273A">
              <w:rPr>
                <w:rFonts w:ascii="Arial" w:hAnsi="Arial" w:cs="Arial"/>
                <w:sz w:val="18"/>
                <w:szCs w:val="18"/>
              </w:rPr>
              <w:t xml:space="preserve"> above</w:t>
            </w:r>
          </w:p>
        </w:tc>
        <w:tc>
          <w:tcPr>
            <w:tcW w:w="670" w:type="dxa"/>
            <w:shd w:val="clear" w:color="auto" w:fill="auto"/>
          </w:tcPr>
          <w:p w14:paraId="15E8F253" w14:textId="77777777" w:rsidR="00DD56D6" w:rsidRPr="0001273A" w:rsidRDefault="00DD56D6" w:rsidP="00AE3E6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127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</w:tbl>
    <w:p w14:paraId="3B65D676" w14:textId="1389672C" w:rsidR="001167E2" w:rsidRPr="00007113" w:rsidRDefault="001167E2" w:rsidP="00275DE1">
      <w:pPr>
        <w:rPr>
          <w:rFonts w:ascii="Arial" w:hAnsi="Arial" w:cs="Arial"/>
        </w:rPr>
      </w:pPr>
      <w:bookmarkStart w:id="0" w:name="_GoBack"/>
      <w:bookmarkEnd w:id="0"/>
    </w:p>
    <w:sectPr w:rsidR="001167E2" w:rsidRPr="00007113" w:rsidSect="0000711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BDB6F0B" w15:done="0"/>
  <w15:commentEx w15:paraId="3DBF606E" w15:done="0"/>
  <w15:commentEx w15:paraId="3B2C7E2C" w15:done="0"/>
  <w15:commentEx w15:paraId="7551A40F" w15:paraIdParent="3B2C7E2C" w15:done="0"/>
  <w15:commentEx w15:paraId="2C6DA3EA" w15:done="0"/>
  <w15:commentEx w15:paraId="1EFB057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75A4E2" w14:textId="77777777" w:rsidR="00E2572A" w:rsidRDefault="00E2572A" w:rsidP="00501E62">
      <w:pPr>
        <w:spacing w:after="0"/>
      </w:pPr>
      <w:r>
        <w:separator/>
      </w:r>
    </w:p>
  </w:endnote>
  <w:endnote w:type="continuationSeparator" w:id="0">
    <w:p w14:paraId="01CA9706" w14:textId="77777777" w:rsidR="00E2572A" w:rsidRDefault="00E2572A" w:rsidP="00501E6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370474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AF73F7" w14:textId="799CC452" w:rsidR="00F447AC" w:rsidRDefault="00F447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71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2B33B8" w14:textId="77777777" w:rsidR="00F447AC" w:rsidRDefault="00F447A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08ADEA" w14:textId="77777777" w:rsidR="00E2572A" w:rsidRDefault="00E2572A" w:rsidP="00501E62">
      <w:pPr>
        <w:spacing w:after="0"/>
      </w:pPr>
      <w:r>
        <w:separator/>
      </w:r>
    </w:p>
  </w:footnote>
  <w:footnote w:type="continuationSeparator" w:id="0">
    <w:p w14:paraId="23C04EAB" w14:textId="77777777" w:rsidR="00E2572A" w:rsidRDefault="00E2572A" w:rsidP="00501E62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therine X">
    <w15:presenceInfo w15:providerId="Windows Live" w15:userId="91f40bdcc1d9d1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CA1"/>
    <w:rsid w:val="00001748"/>
    <w:rsid w:val="00007113"/>
    <w:rsid w:val="000205F5"/>
    <w:rsid w:val="00042743"/>
    <w:rsid w:val="00046B30"/>
    <w:rsid w:val="0006751F"/>
    <w:rsid w:val="00082505"/>
    <w:rsid w:val="00094CBE"/>
    <w:rsid w:val="0009526C"/>
    <w:rsid w:val="000A5EDE"/>
    <w:rsid w:val="000B518A"/>
    <w:rsid w:val="000C19BF"/>
    <w:rsid w:val="000C41BF"/>
    <w:rsid w:val="000C424A"/>
    <w:rsid w:val="000C500C"/>
    <w:rsid w:val="000D6716"/>
    <w:rsid w:val="000D7BBD"/>
    <w:rsid w:val="000E2966"/>
    <w:rsid w:val="00100269"/>
    <w:rsid w:val="00102009"/>
    <w:rsid w:val="001167E2"/>
    <w:rsid w:val="00120B21"/>
    <w:rsid w:val="00141BFC"/>
    <w:rsid w:val="00141F0F"/>
    <w:rsid w:val="0019726F"/>
    <w:rsid w:val="00197512"/>
    <w:rsid w:val="001A0F1C"/>
    <w:rsid w:val="001A58BF"/>
    <w:rsid w:val="001A69CE"/>
    <w:rsid w:val="001B115D"/>
    <w:rsid w:val="001C0854"/>
    <w:rsid w:val="001C47FA"/>
    <w:rsid w:val="001D7098"/>
    <w:rsid w:val="001D760C"/>
    <w:rsid w:val="001D7FF7"/>
    <w:rsid w:val="001E7447"/>
    <w:rsid w:val="001F5C52"/>
    <w:rsid w:val="002013A9"/>
    <w:rsid w:val="00201D25"/>
    <w:rsid w:val="00210699"/>
    <w:rsid w:val="002141AA"/>
    <w:rsid w:val="00215D62"/>
    <w:rsid w:val="00222539"/>
    <w:rsid w:val="00237025"/>
    <w:rsid w:val="00247824"/>
    <w:rsid w:val="00264AB0"/>
    <w:rsid w:val="002669C0"/>
    <w:rsid w:val="00271A86"/>
    <w:rsid w:val="00275DE1"/>
    <w:rsid w:val="00283F12"/>
    <w:rsid w:val="00293591"/>
    <w:rsid w:val="00295A04"/>
    <w:rsid w:val="002A3C29"/>
    <w:rsid w:val="002B4568"/>
    <w:rsid w:val="002F5673"/>
    <w:rsid w:val="00334CE0"/>
    <w:rsid w:val="003467A6"/>
    <w:rsid w:val="00366B38"/>
    <w:rsid w:val="00383B82"/>
    <w:rsid w:val="00386BC1"/>
    <w:rsid w:val="003A1C85"/>
    <w:rsid w:val="003A44ED"/>
    <w:rsid w:val="003A4790"/>
    <w:rsid w:val="003B3444"/>
    <w:rsid w:val="003B6BE5"/>
    <w:rsid w:val="003C497C"/>
    <w:rsid w:val="003E6CAE"/>
    <w:rsid w:val="00401E62"/>
    <w:rsid w:val="0040298B"/>
    <w:rsid w:val="00414559"/>
    <w:rsid w:val="00415384"/>
    <w:rsid w:val="00436F49"/>
    <w:rsid w:val="00440BD5"/>
    <w:rsid w:val="004446FE"/>
    <w:rsid w:val="00447B72"/>
    <w:rsid w:val="0045504B"/>
    <w:rsid w:val="0046603F"/>
    <w:rsid w:val="0046780A"/>
    <w:rsid w:val="00471C04"/>
    <w:rsid w:val="0047645E"/>
    <w:rsid w:val="00493CA1"/>
    <w:rsid w:val="004D1AEE"/>
    <w:rsid w:val="004D4804"/>
    <w:rsid w:val="004E4A56"/>
    <w:rsid w:val="004F1787"/>
    <w:rsid w:val="004F19CE"/>
    <w:rsid w:val="00501E62"/>
    <w:rsid w:val="00513174"/>
    <w:rsid w:val="00524840"/>
    <w:rsid w:val="00530E15"/>
    <w:rsid w:val="00542D86"/>
    <w:rsid w:val="00545F18"/>
    <w:rsid w:val="005601C5"/>
    <w:rsid w:val="00561205"/>
    <w:rsid w:val="005747E9"/>
    <w:rsid w:val="00591C8B"/>
    <w:rsid w:val="00592B1B"/>
    <w:rsid w:val="00595A53"/>
    <w:rsid w:val="00595E49"/>
    <w:rsid w:val="005A6DA7"/>
    <w:rsid w:val="005B682C"/>
    <w:rsid w:val="005C359A"/>
    <w:rsid w:val="005C4A82"/>
    <w:rsid w:val="005C6BF4"/>
    <w:rsid w:val="005D2CA1"/>
    <w:rsid w:val="005E644F"/>
    <w:rsid w:val="00602729"/>
    <w:rsid w:val="006033FA"/>
    <w:rsid w:val="0062321A"/>
    <w:rsid w:val="006241EE"/>
    <w:rsid w:val="00626F53"/>
    <w:rsid w:val="00630940"/>
    <w:rsid w:val="006312D4"/>
    <w:rsid w:val="00633ACC"/>
    <w:rsid w:val="00637708"/>
    <w:rsid w:val="00654519"/>
    <w:rsid w:val="00660135"/>
    <w:rsid w:val="006738DA"/>
    <w:rsid w:val="00684898"/>
    <w:rsid w:val="00685E47"/>
    <w:rsid w:val="00693863"/>
    <w:rsid w:val="006A3D87"/>
    <w:rsid w:val="006B114D"/>
    <w:rsid w:val="006B443E"/>
    <w:rsid w:val="006C1100"/>
    <w:rsid w:val="006C1301"/>
    <w:rsid w:val="006C592F"/>
    <w:rsid w:val="006E31A5"/>
    <w:rsid w:val="006F699C"/>
    <w:rsid w:val="00702BCF"/>
    <w:rsid w:val="00704B41"/>
    <w:rsid w:val="00705914"/>
    <w:rsid w:val="007356F4"/>
    <w:rsid w:val="00737F66"/>
    <w:rsid w:val="007449BB"/>
    <w:rsid w:val="00746F6E"/>
    <w:rsid w:val="007571C6"/>
    <w:rsid w:val="00766B20"/>
    <w:rsid w:val="007727B5"/>
    <w:rsid w:val="00772A25"/>
    <w:rsid w:val="0079354B"/>
    <w:rsid w:val="007A058D"/>
    <w:rsid w:val="007C0A93"/>
    <w:rsid w:val="007C3D59"/>
    <w:rsid w:val="00801A51"/>
    <w:rsid w:val="00806B4A"/>
    <w:rsid w:val="00810735"/>
    <w:rsid w:val="008348A6"/>
    <w:rsid w:val="00840B85"/>
    <w:rsid w:val="0086716E"/>
    <w:rsid w:val="0087324F"/>
    <w:rsid w:val="00875A05"/>
    <w:rsid w:val="00891D65"/>
    <w:rsid w:val="008C23AC"/>
    <w:rsid w:val="008C6131"/>
    <w:rsid w:val="008D5FB7"/>
    <w:rsid w:val="008F4907"/>
    <w:rsid w:val="00924A4F"/>
    <w:rsid w:val="0092767E"/>
    <w:rsid w:val="009619B3"/>
    <w:rsid w:val="00970962"/>
    <w:rsid w:val="009728F3"/>
    <w:rsid w:val="0097310E"/>
    <w:rsid w:val="00993157"/>
    <w:rsid w:val="009C1E8A"/>
    <w:rsid w:val="009C437A"/>
    <w:rsid w:val="009E7DA3"/>
    <w:rsid w:val="009F13F3"/>
    <w:rsid w:val="009F1968"/>
    <w:rsid w:val="009F2A0A"/>
    <w:rsid w:val="00A01299"/>
    <w:rsid w:val="00A02A33"/>
    <w:rsid w:val="00A4251A"/>
    <w:rsid w:val="00A46B79"/>
    <w:rsid w:val="00A53111"/>
    <w:rsid w:val="00A601C6"/>
    <w:rsid w:val="00A6081F"/>
    <w:rsid w:val="00A943F8"/>
    <w:rsid w:val="00A94F9A"/>
    <w:rsid w:val="00AA3A77"/>
    <w:rsid w:val="00AB33E3"/>
    <w:rsid w:val="00AE234C"/>
    <w:rsid w:val="00AE3E6F"/>
    <w:rsid w:val="00AF132B"/>
    <w:rsid w:val="00B2606E"/>
    <w:rsid w:val="00B33B9B"/>
    <w:rsid w:val="00B360FC"/>
    <w:rsid w:val="00B36CE0"/>
    <w:rsid w:val="00B45732"/>
    <w:rsid w:val="00B64C3E"/>
    <w:rsid w:val="00B65B95"/>
    <w:rsid w:val="00B71A5E"/>
    <w:rsid w:val="00B768E1"/>
    <w:rsid w:val="00B86389"/>
    <w:rsid w:val="00B86EE1"/>
    <w:rsid w:val="00B93B01"/>
    <w:rsid w:val="00BA0BC9"/>
    <w:rsid w:val="00BB26F9"/>
    <w:rsid w:val="00BB4D6A"/>
    <w:rsid w:val="00C03421"/>
    <w:rsid w:val="00C106DF"/>
    <w:rsid w:val="00C32C88"/>
    <w:rsid w:val="00C7565E"/>
    <w:rsid w:val="00C8571C"/>
    <w:rsid w:val="00C8655E"/>
    <w:rsid w:val="00C93D43"/>
    <w:rsid w:val="00C94EAF"/>
    <w:rsid w:val="00CB17D7"/>
    <w:rsid w:val="00CB6A06"/>
    <w:rsid w:val="00CC2B71"/>
    <w:rsid w:val="00CC4F3E"/>
    <w:rsid w:val="00D02A1E"/>
    <w:rsid w:val="00D03A7B"/>
    <w:rsid w:val="00D13E61"/>
    <w:rsid w:val="00D16ECA"/>
    <w:rsid w:val="00D30CBF"/>
    <w:rsid w:val="00D454CA"/>
    <w:rsid w:val="00D66465"/>
    <w:rsid w:val="00D718C7"/>
    <w:rsid w:val="00D75F75"/>
    <w:rsid w:val="00D76E2C"/>
    <w:rsid w:val="00D77EFE"/>
    <w:rsid w:val="00D917D6"/>
    <w:rsid w:val="00D92135"/>
    <w:rsid w:val="00DC0A9C"/>
    <w:rsid w:val="00DC6A4E"/>
    <w:rsid w:val="00DD0501"/>
    <w:rsid w:val="00DD07BB"/>
    <w:rsid w:val="00DD2F25"/>
    <w:rsid w:val="00DD56D6"/>
    <w:rsid w:val="00DE3CDC"/>
    <w:rsid w:val="00DE7D05"/>
    <w:rsid w:val="00E00B13"/>
    <w:rsid w:val="00E05F3A"/>
    <w:rsid w:val="00E10A0F"/>
    <w:rsid w:val="00E12DB3"/>
    <w:rsid w:val="00E24AD1"/>
    <w:rsid w:val="00E2572A"/>
    <w:rsid w:val="00E31D46"/>
    <w:rsid w:val="00E84045"/>
    <w:rsid w:val="00E914F1"/>
    <w:rsid w:val="00EB18B0"/>
    <w:rsid w:val="00EB67D8"/>
    <w:rsid w:val="00EC0D1E"/>
    <w:rsid w:val="00EC4810"/>
    <w:rsid w:val="00EE718A"/>
    <w:rsid w:val="00EE7930"/>
    <w:rsid w:val="00EF5594"/>
    <w:rsid w:val="00F0200A"/>
    <w:rsid w:val="00F15A12"/>
    <w:rsid w:val="00F304F1"/>
    <w:rsid w:val="00F360DB"/>
    <w:rsid w:val="00F447AC"/>
    <w:rsid w:val="00F47F83"/>
    <w:rsid w:val="00F6491E"/>
    <w:rsid w:val="00F70550"/>
    <w:rsid w:val="00F759E2"/>
    <w:rsid w:val="00F9616E"/>
    <w:rsid w:val="00FB0D7D"/>
    <w:rsid w:val="00FB1255"/>
    <w:rsid w:val="00FB5FDD"/>
    <w:rsid w:val="00FC24CF"/>
    <w:rsid w:val="00FC671B"/>
    <w:rsid w:val="00FD04C3"/>
    <w:rsid w:val="00FD3DF9"/>
    <w:rsid w:val="00FF1272"/>
    <w:rsid w:val="00FF30F4"/>
    <w:rsid w:val="00FF4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2A62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4810"/>
  </w:style>
  <w:style w:type="character" w:styleId="Hyperlink">
    <w:name w:val="Hyperlink"/>
    <w:basedOn w:val="DefaultParagraphFont"/>
    <w:uiPriority w:val="99"/>
    <w:unhideWhenUsed/>
    <w:rsid w:val="001C47FA"/>
    <w:rPr>
      <w:color w:val="0563C1" w:themeColor="hyperlink"/>
      <w:u w:val="single"/>
    </w:rPr>
  </w:style>
  <w:style w:type="table" w:customStyle="1" w:styleId="ListTable1Light1">
    <w:name w:val="List Table 1 Light1"/>
    <w:basedOn w:val="TableNormal"/>
    <w:uiPriority w:val="46"/>
    <w:rsid w:val="006738DA"/>
    <w:pPr>
      <w:spacing w:after="0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36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0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0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0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0F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0F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1E6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01E62"/>
  </w:style>
  <w:style w:type="paragraph" w:styleId="Footer">
    <w:name w:val="footer"/>
    <w:basedOn w:val="Normal"/>
    <w:link w:val="FooterChar"/>
    <w:uiPriority w:val="99"/>
    <w:unhideWhenUsed/>
    <w:rsid w:val="00501E6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01E62"/>
  </w:style>
  <w:style w:type="paragraph" w:styleId="Revision">
    <w:name w:val="Revision"/>
    <w:hidden/>
    <w:uiPriority w:val="99"/>
    <w:semiHidden/>
    <w:rsid w:val="004446FE"/>
    <w:pPr>
      <w:spacing w:after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4810"/>
  </w:style>
  <w:style w:type="character" w:styleId="Hyperlink">
    <w:name w:val="Hyperlink"/>
    <w:basedOn w:val="DefaultParagraphFont"/>
    <w:uiPriority w:val="99"/>
    <w:unhideWhenUsed/>
    <w:rsid w:val="001C47FA"/>
    <w:rPr>
      <w:color w:val="0563C1" w:themeColor="hyperlink"/>
      <w:u w:val="single"/>
    </w:rPr>
  </w:style>
  <w:style w:type="table" w:customStyle="1" w:styleId="ListTable1Light1">
    <w:name w:val="List Table 1 Light1"/>
    <w:basedOn w:val="TableNormal"/>
    <w:uiPriority w:val="46"/>
    <w:rsid w:val="006738DA"/>
    <w:pPr>
      <w:spacing w:after="0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36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0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0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0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0F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0F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1E6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01E62"/>
  </w:style>
  <w:style w:type="paragraph" w:styleId="Footer">
    <w:name w:val="footer"/>
    <w:basedOn w:val="Normal"/>
    <w:link w:val="FooterChar"/>
    <w:uiPriority w:val="99"/>
    <w:unhideWhenUsed/>
    <w:rsid w:val="00501E6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01E62"/>
  </w:style>
  <w:style w:type="paragraph" w:styleId="Revision">
    <w:name w:val="Revision"/>
    <w:hidden/>
    <w:uiPriority w:val="99"/>
    <w:semiHidden/>
    <w:rsid w:val="004446FE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30" Type="http://schemas.microsoft.com/office/2011/relationships/commentsExtended" Target="commentsExtended.xml"/><Relationship Id="rId31" Type="http://schemas.microsoft.com/office/2011/relationships/people" Target="peop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46217B-95E9-5641-BAEC-83E983DF6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7</Words>
  <Characters>2953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X</dc:creator>
  <cp:keywords/>
  <dc:description/>
  <cp:lastModifiedBy>Jesse Bloom</cp:lastModifiedBy>
  <cp:revision>4</cp:revision>
  <cp:lastPrinted>2017-03-15T22:31:00Z</cp:lastPrinted>
  <dcterms:created xsi:type="dcterms:W3CDTF">2017-05-21T22:50:00Z</dcterms:created>
  <dcterms:modified xsi:type="dcterms:W3CDTF">2017-05-21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25a0896-fe48-3738-baed-90dd06f6ea7b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pnas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Id 9_1">
    <vt:lpwstr>http://www.zotero.org/styles/science</vt:lpwstr>
  </property>
  <property fmtid="{D5CDD505-2E9C-101B-9397-08002B2CF9AE}" pid="23" name="Mendeley Recent Style Name 9_1">
    <vt:lpwstr>Science</vt:lpwstr>
  </property>
  <property fmtid="{D5CDD505-2E9C-101B-9397-08002B2CF9AE}" pid="24" name="Mendeley Citation Style_1">
    <vt:lpwstr>http://www.zotero.org/styles/chicago-author-date</vt:lpwstr>
  </property>
</Properties>
</file>